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8976A" w14:textId="77777777" w:rsidR="00896032" w:rsidRPr="00C05EDA" w:rsidRDefault="00896032" w:rsidP="0089603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C05EDA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CAE81B5" wp14:editId="3DB2CBE1">
            <wp:extent cx="5667271" cy="358442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182" cy="3585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05B638" w14:textId="77777777" w:rsidR="00896032" w:rsidRPr="00B24F82" w:rsidRDefault="00896032" w:rsidP="00896032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B24F82">
        <w:rPr>
          <w:rFonts w:asciiTheme="majorBidi" w:hAnsiTheme="majorBidi" w:cstheme="majorBidi"/>
          <w:sz w:val="20"/>
          <w:szCs w:val="20"/>
        </w:rPr>
        <w:t>Figure s1: Effect of glucose conc. (A), peptone conc. (B) and pH (C) on polyhydroxy butyrate (PHB) production by </w:t>
      </w:r>
      <w:r w:rsidRPr="00B24F82">
        <w:rPr>
          <w:rFonts w:asciiTheme="majorBidi" w:hAnsiTheme="majorBidi" w:cstheme="majorBidi"/>
          <w:i/>
          <w:iCs/>
          <w:sz w:val="20"/>
          <w:szCs w:val="20"/>
        </w:rPr>
        <w:t xml:space="preserve">Bacillus cereus </w:t>
      </w:r>
      <w:r w:rsidRPr="00B24F82">
        <w:rPr>
          <w:rFonts w:asciiTheme="majorBidi" w:hAnsiTheme="majorBidi" w:cstheme="majorBidi"/>
          <w:sz w:val="20"/>
          <w:szCs w:val="20"/>
        </w:rPr>
        <w:t xml:space="preserve">SH-02 (OM992297). </w:t>
      </w:r>
    </w:p>
    <w:bookmarkEnd w:id="0"/>
    <w:p w14:paraId="462C4DB9" w14:textId="77777777" w:rsidR="00EB508B" w:rsidRPr="00B24F82" w:rsidRDefault="00EB508B"/>
    <w:sectPr w:rsidR="00EB508B" w:rsidRPr="00B24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32"/>
    <w:rsid w:val="00896032"/>
    <w:rsid w:val="00B24F82"/>
    <w:rsid w:val="00EB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1BDA"/>
  <w15:chartTrackingRefBased/>
  <w15:docId w15:val="{BC5E862A-5772-407A-8A29-280460CC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60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_egypt5</dc:creator>
  <cp:keywords/>
  <dc:description/>
  <cp:lastModifiedBy>hesham_egypt5</cp:lastModifiedBy>
  <cp:revision>2</cp:revision>
  <dcterms:created xsi:type="dcterms:W3CDTF">2022-06-22T21:02:00Z</dcterms:created>
  <dcterms:modified xsi:type="dcterms:W3CDTF">2022-06-24T16:44:00Z</dcterms:modified>
</cp:coreProperties>
</file>